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F1043" w14:textId="177DCC15" w:rsidR="00DD7664" w:rsidRPr="00DF4BAF" w:rsidRDefault="00DD7664" w:rsidP="00DD7664">
      <w:pPr>
        <w:spacing w:before="100" w:beforeAutospacing="1" w:after="100" w:afterAutospacing="1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 w:rsidR="00EE18A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DF4B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Questionnaire: </w:t>
      </w:r>
      <w:r w:rsidRPr="00D16642">
        <w:rPr>
          <w:rFonts w:ascii="Times New Roman" w:eastAsia="Times New Roman" w:hAnsi="Times New Roman" w:cs="Times New Roman"/>
          <w:b/>
          <w:bCs/>
          <w:sz w:val="24"/>
          <w:szCs w:val="24"/>
        </w:rPr>
        <w:t>Survey Questionnaire on Nipah Virus Infection Risk</w:t>
      </w:r>
    </w:p>
    <w:p w14:paraId="04CF8919" w14:textId="77777777" w:rsidR="00DD7664" w:rsidRPr="00DD75C1" w:rsidRDefault="00DD7664" w:rsidP="00DD7664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D75C1">
        <w:rPr>
          <w:rFonts w:ascii="Times New Roman" w:eastAsia="Times New Roman" w:hAnsi="Times New Roman" w:cs="Times New Roman"/>
          <w:bCs/>
          <w:sz w:val="24"/>
          <w:szCs w:val="24"/>
        </w:rPr>
        <w:t>Section A: Sociodemographic Information</w:t>
      </w:r>
    </w:p>
    <w:p w14:paraId="28CB44BF" w14:textId="77777777" w:rsidR="00DD7664" w:rsidRDefault="00DD7664" w:rsidP="00DD7664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Name of Data Enumerator: </w:t>
      </w:r>
    </w:p>
    <w:p w14:paraId="191923DD" w14:textId="77777777" w:rsidR="00DD7664" w:rsidRPr="005C1855" w:rsidRDefault="00DD7664" w:rsidP="00DD7664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C1855">
        <w:rPr>
          <w:rFonts w:ascii="Times New Roman" w:eastAsia="Times New Roman" w:hAnsi="Times New Roman" w:cs="Times New Roman"/>
          <w:bCs/>
          <w:sz w:val="24"/>
          <w:szCs w:val="24"/>
        </w:rPr>
        <w:t xml:space="preserve">Participants </w:t>
      </w:r>
      <w:proofErr w:type="gramStart"/>
      <w:r w:rsidRPr="005C1855">
        <w:rPr>
          <w:rFonts w:ascii="Times New Roman" w:eastAsia="Times New Roman" w:hAnsi="Times New Roman" w:cs="Times New Roman"/>
          <w:bCs/>
          <w:sz w:val="24"/>
          <w:szCs w:val="24"/>
        </w:rPr>
        <w:t>Name:…</w:t>
      </w:r>
      <w:proofErr w:type="gramEnd"/>
      <w:r w:rsidRPr="005C1855">
        <w:rPr>
          <w:rFonts w:ascii="Times New Roman" w:eastAsia="Times New Roman" w:hAnsi="Times New Roman" w:cs="Times New Roman"/>
          <w:bCs/>
          <w:sz w:val="24"/>
          <w:szCs w:val="24"/>
        </w:rPr>
        <w:t>………………………</w:t>
      </w:r>
      <w:proofErr w:type="gramStart"/>
      <w:r w:rsidRPr="005C1855">
        <w:rPr>
          <w:rFonts w:ascii="Times New Roman" w:eastAsia="Times New Roman" w:hAnsi="Times New Roman" w:cs="Times New Roman"/>
          <w:bCs/>
          <w:sz w:val="24"/>
          <w:szCs w:val="24"/>
        </w:rPr>
        <w:t>…..</w:t>
      </w:r>
      <w:proofErr w:type="gramEnd"/>
      <w:r w:rsidRPr="005C185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5C1855">
        <w:rPr>
          <w:rFonts w:ascii="Times New Roman" w:eastAsia="Times New Roman" w:hAnsi="Times New Roman" w:cs="Times New Roman"/>
          <w:bCs/>
          <w:sz w:val="24"/>
          <w:szCs w:val="24"/>
        </w:rPr>
        <w:t>Location:…</w:t>
      </w:r>
      <w:proofErr w:type="gramEnd"/>
      <w:r w:rsidRPr="005C1855">
        <w:rPr>
          <w:rFonts w:ascii="Times New Roman" w:eastAsia="Times New Roman" w:hAnsi="Times New Roman" w:cs="Times New Roman"/>
          <w:bCs/>
          <w:sz w:val="24"/>
          <w:szCs w:val="24"/>
        </w:rPr>
        <w:t>………………………………….</w:t>
      </w:r>
    </w:p>
    <w:p w14:paraId="74818BE8" w14:textId="77777777" w:rsidR="00DD7664" w:rsidRPr="00DF4BAF" w:rsidRDefault="00DD7664" w:rsidP="00DD7664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C1855">
        <w:rPr>
          <w:rFonts w:ascii="Times New Roman" w:eastAsia="Times New Roman" w:hAnsi="Times New Roman" w:cs="Times New Roman"/>
          <w:bCs/>
          <w:sz w:val="24"/>
          <w:szCs w:val="24"/>
        </w:rPr>
        <w:t>Mobile Number: ………………………Geographical Location (</w:t>
      </w:r>
      <w:proofErr w:type="spellStart"/>
      <w:r w:rsidRPr="005C1855">
        <w:rPr>
          <w:rFonts w:ascii="Times New Roman" w:eastAsia="Times New Roman" w:hAnsi="Times New Roman" w:cs="Times New Roman"/>
          <w:bCs/>
          <w:sz w:val="24"/>
          <w:szCs w:val="24"/>
        </w:rPr>
        <w:t>Lattitude</w:t>
      </w:r>
      <w:proofErr w:type="spellEnd"/>
      <w:r w:rsidRPr="005C1855">
        <w:rPr>
          <w:rFonts w:ascii="Times New Roman" w:eastAsia="Times New Roman" w:hAnsi="Times New Roman" w:cs="Times New Roman"/>
          <w:bCs/>
          <w:sz w:val="24"/>
          <w:szCs w:val="24"/>
        </w:rPr>
        <w:t>, Longitude): ………………………</w:t>
      </w:r>
    </w:p>
    <w:p w14:paraId="28E12D15" w14:textId="77777777" w:rsidR="00DD7664" w:rsidRPr="00DF4BAF" w:rsidRDefault="00DD7664" w:rsidP="00DD7664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b/>
          <w:bCs/>
          <w:sz w:val="24"/>
          <w:szCs w:val="24"/>
        </w:rPr>
        <w:t>Age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13–18 years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18–25 years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26–35 years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36–45 years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Above 45 years</w:t>
      </w:r>
    </w:p>
    <w:p w14:paraId="618B4463" w14:textId="77777777" w:rsidR="00DD7664" w:rsidRPr="00DF4BAF" w:rsidRDefault="00DD7664" w:rsidP="00DD7664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b/>
          <w:bCs/>
          <w:sz w:val="24"/>
          <w:szCs w:val="24"/>
        </w:rPr>
        <w:t>Gender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Male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Female</w:t>
      </w:r>
    </w:p>
    <w:p w14:paraId="36CB67ED" w14:textId="77777777" w:rsidR="00DD7664" w:rsidRPr="00DF4BAF" w:rsidRDefault="00DD7664" w:rsidP="00DD7664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b/>
          <w:bCs/>
          <w:sz w:val="24"/>
          <w:szCs w:val="24"/>
        </w:rPr>
        <w:t>Education Level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No or Primary Education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Secondary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Higher Secondary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Tertiary (Bachelor’s &amp; above)</w:t>
      </w:r>
    </w:p>
    <w:p w14:paraId="345EC065" w14:textId="77777777" w:rsidR="00DD7664" w:rsidRPr="00DF4BAF" w:rsidRDefault="00DD7664" w:rsidP="00DD7664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b/>
          <w:bCs/>
          <w:sz w:val="24"/>
          <w:szCs w:val="24"/>
        </w:rPr>
        <w:t>Occupation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Student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Homemaker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Manual Labor &amp; Unemployed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Service Holder (Government/Private)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Business/Self-employed</w:t>
      </w:r>
    </w:p>
    <w:p w14:paraId="3207BF9B" w14:textId="77777777" w:rsidR="00DD7664" w:rsidRPr="00DF4BAF" w:rsidRDefault="00DD7664" w:rsidP="00DD7664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b/>
          <w:bCs/>
          <w:sz w:val="24"/>
          <w:szCs w:val="24"/>
        </w:rPr>
        <w:t>Monthly Income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No income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Below 10,000 BDT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10,001–30,000 BDT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Above 30,000 BDT</w:t>
      </w:r>
    </w:p>
    <w:p w14:paraId="6E4E59C6" w14:textId="77777777" w:rsidR="00DD7664" w:rsidRPr="00DF4BAF" w:rsidRDefault="00DD7664" w:rsidP="00DD7664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ype of Living Area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Peri-urban / Semi-urban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Rural</w:t>
      </w:r>
    </w:p>
    <w:p w14:paraId="4ED6F12C" w14:textId="77777777" w:rsidR="00DD7664" w:rsidRPr="00DF4BAF" w:rsidRDefault="00DD7664" w:rsidP="00DD7664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b/>
          <w:bCs/>
          <w:sz w:val="24"/>
          <w:szCs w:val="24"/>
        </w:rPr>
        <w:t>Distance from raw date palm sap sources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Less than 5 km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5–10 km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More than 10 km</w:t>
      </w:r>
    </w:p>
    <w:p w14:paraId="26EF02B9" w14:textId="77777777" w:rsidR="00DD7664" w:rsidRPr="00DF4BAF" w:rsidRDefault="00DD7664" w:rsidP="00DD7664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b/>
          <w:bCs/>
          <w:sz w:val="24"/>
          <w:szCs w:val="24"/>
        </w:rPr>
        <w:t>Distance from nearest healthcare facility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1–5 km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6–10 km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br/>
      </w:r>
      <w:r w:rsidRPr="00DF4BAF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 More than 10 km</w:t>
      </w:r>
    </w:p>
    <w:p w14:paraId="3A482F9A" w14:textId="77777777" w:rsidR="00DD7664" w:rsidRPr="00DF4BAF" w:rsidRDefault="00DD7664" w:rsidP="00DD766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56E9DA" w14:textId="77777777" w:rsidR="00DD7664" w:rsidRPr="00DF4BAF" w:rsidRDefault="00DD7664" w:rsidP="00DD7664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b/>
          <w:bCs/>
          <w:sz w:val="24"/>
          <w:szCs w:val="24"/>
        </w:rPr>
        <w:t>Section B: Knowledge about Nipah Virus</w:t>
      </w:r>
    </w:p>
    <w:p w14:paraId="67565843" w14:textId="77777777" w:rsidR="00DD7664" w:rsidRPr="00DF4BAF" w:rsidRDefault="00DD7664" w:rsidP="00DD7664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(Answer options: </w:t>
      </w:r>
      <w:r w:rsidRPr="00DF4BAF">
        <w:rPr>
          <w:rFonts w:ascii="Times New Roman" w:eastAsia="Times New Roman" w:hAnsi="Times New Roman" w:cs="Times New Roman"/>
          <w:b/>
          <w:bCs/>
          <w:sz w:val="24"/>
          <w:szCs w:val="24"/>
        </w:rPr>
        <w:t>Yes / Maybe / No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7684FD25" w14:textId="77777777" w:rsidR="00DD7664" w:rsidRPr="00DF4BAF" w:rsidRDefault="00DD7664" w:rsidP="00DD7664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Do you usually drink raw date palm sap?</w:t>
      </w:r>
    </w:p>
    <w:p w14:paraId="66F0697A" w14:textId="77777777" w:rsidR="00DD7664" w:rsidRPr="00DF4BAF" w:rsidRDefault="00DD7664" w:rsidP="00DD7664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Have you heard of Nipah virus encephalitis?</w:t>
      </w:r>
    </w:p>
    <w:p w14:paraId="300B6309" w14:textId="77777777" w:rsidR="00DD7664" w:rsidRPr="00DF4BAF" w:rsidRDefault="00DD7664" w:rsidP="00DD7664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Do you know how Nipah virus is transmitted to humans?</w:t>
      </w:r>
    </w:p>
    <w:p w14:paraId="3FE31175" w14:textId="77777777" w:rsidR="00DD7664" w:rsidRPr="00DF4BAF" w:rsidRDefault="00DD7664" w:rsidP="00DD7664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Can Nipah virus be transmitted through raw date palm sap?</w:t>
      </w:r>
    </w:p>
    <w:p w14:paraId="05219065" w14:textId="77777777" w:rsidR="00DD7664" w:rsidRPr="00DF4BAF" w:rsidRDefault="00DD7664" w:rsidP="00DD7664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Do fruit bats carry Nipah virus?</w:t>
      </w:r>
    </w:p>
    <w:p w14:paraId="73AD32D4" w14:textId="77777777" w:rsidR="00DD7664" w:rsidRPr="00DF4BAF" w:rsidRDefault="00DD7664" w:rsidP="00DD7664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Do you know the symptoms of Nipah virus encephalitis?</w:t>
      </w:r>
    </w:p>
    <w:p w14:paraId="5683DB70" w14:textId="77777777" w:rsidR="00DD7664" w:rsidRPr="00DF4BAF" w:rsidRDefault="00DD7664" w:rsidP="00DD7664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Have you heard about any Nipah virus outbreaks in Bangladesh?</w:t>
      </w:r>
    </w:p>
    <w:p w14:paraId="1B862B3C" w14:textId="77777777" w:rsidR="00DD7664" w:rsidRPr="00DF4BAF" w:rsidRDefault="00DD7664" w:rsidP="00DD7664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Do you know the case fatality rate of Nipah virus encephalitis?</w:t>
      </w:r>
    </w:p>
    <w:p w14:paraId="05356495" w14:textId="77777777" w:rsidR="00DD7664" w:rsidRPr="00DF4BAF" w:rsidRDefault="00DD7664" w:rsidP="00DD7664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Are you aware of any preventive measures for Nipah virus?</w:t>
      </w:r>
    </w:p>
    <w:p w14:paraId="6C605C0D" w14:textId="77777777" w:rsidR="00DD7664" w:rsidRPr="00DF4BAF" w:rsidRDefault="00DD7664" w:rsidP="00DD7664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Do you know if Nipah virus can be transmitted from person to person?</w:t>
      </w:r>
    </w:p>
    <w:p w14:paraId="47B85A34" w14:textId="77777777" w:rsidR="00DD7664" w:rsidRPr="00DF4BAF" w:rsidRDefault="00DD7664" w:rsidP="00DD7664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Have you heard about the role of fruit bats in spreading Nipah virus?</w:t>
      </w:r>
    </w:p>
    <w:p w14:paraId="066963EC" w14:textId="77777777" w:rsidR="00DD7664" w:rsidRPr="00DF4BAF" w:rsidRDefault="00DD7664" w:rsidP="00DD7664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Are you aware of the regions in Bangladesh where Nipah virus outbreaks are common?</w:t>
      </w:r>
    </w:p>
    <w:p w14:paraId="142AFED9" w14:textId="77777777" w:rsidR="00DD7664" w:rsidRPr="00DF4BAF" w:rsidRDefault="00DD7664" w:rsidP="00DD766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7F8174" w14:textId="77777777" w:rsidR="00DD7664" w:rsidRPr="00DF4BAF" w:rsidRDefault="00DD7664" w:rsidP="00DD7664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b/>
          <w:bCs/>
          <w:sz w:val="24"/>
          <w:szCs w:val="24"/>
        </w:rPr>
        <w:t>Section C: Attitudes towards Nipah Virus</w:t>
      </w:r>
    </w:p>
    <w:p w14:paraId="469628F0" w14:textId="77777777" w:rsidR="00DD7664" w:rsidRPr="00DF4BAF" w:rsidRDefault="00DD7664" w:rsidP="00DD7664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(Answer options: </w:t>
      </w:r>
      <w:r w:rsidRPr="00DF4BAF">
        <w:rPr>
          <w:rFonts w:ascii="Times New Roman" w:eastAsia="Times New Roman" w:hAnsi="Times New Roman" w:cs="Times New Roman"/>
          <w:b/>
          <w:bCs/>
          <w:sz w:val="24"/>
          <w:szCs w:val="24"/>
        </w:rPr>
        <w:t>Strongly agree / Agree / Neutral / Disagree / Strongly disagree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09AD6B50" w14:textId="77777777" w:rsidR="00DD7664" w:rsidRPr="00DF4BAF" w:rsidRDefault="00DD7664" w:rsidP="00DD7664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I believe that Nipah virus encephalitis is a serious health threat.</w:t>
      </w:r>
    </w:p>
    <w:p w14:paraId="5CFA93A8" w14:textId="77777777" w:rsidR="00DD7664" w:rsidRPr="00DF4BAF" w:rsidRDefault="00DD7664" w:rsidP="00DD7664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Drinking raw date palm sap is risky for Nipah virus infection.</w:t>
      </w:r>
    </w:p>
    <w:p w14:paraId="13FF8BB2" w14:textId="77777777" w:rsidR="00DD7664" w:rsidRPr="00DF4BAF" w:rsidRDefault="00DD7664" w:rsidP="00DD7664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The government should do more to control Nipah virus outbreaks.</w:t>
      </w:r>
    </w:p>
    <w:p w14:paraId="4D9EE236" w14:textId="77777777" w:rsidR="00DD7664" w:rsidRPr="00DF4BAF" w:rsidRDefault="00DD7664" w:rsidP="00DD7664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lastRenderedPageBreak/>
        <w:t>Avoiding raw date palm sap can prevent Nipah virus infection.</w:t>
      </w:r>
    </w:p>
    <w:p w14:paraId="63591472" w14:textId="77777777" w:rsidR="00DD7664" w:rsidRPr="00DF4BAF" w:rsidRDefault="00DD7664" w:rsidP="00DD7664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I am willing to change the habit of consuming raw date palm sap to avoid Nipah virus infection.</w:t>
      </w:r>
    </w:p>
    <w:p w14:paraId="6B7249A8" w14:textId="77777777" w:rsidR="00DD7664" w:rsidRPr="00DF4BAF" w:rsidRDefault="00DD7664" w:rsidP="00DD7664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I trust the health information on Nipah virus.</w:t>
      </w:r>
    </w:p>
    <w:p w14:paraId="1A808F9F" w14:textId="77777777" w:rsidR="00DD7664" w:rsidRPr="00DF4BAF" w:rsidRDefault="00DD7664" w:rsidP="00DD7664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Public awareness campaigns about Nipah virus are effective.</w:t>
      </w:r>
    </w:p>
    <w:p w14:paraId="5112754B" w14:textId="77777777" w:rsidR="00DD7664" w:rsidRPr="00DF4BAF" w:rsidRDefault="00DD7664" w:rsidP="00DD766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C2A905E" w14:textId="77777777" w:rsidR="00DD7664" w:rsidRPr="00DF4BAF" w:rsidRDefault="00DD7664" w:rsidP="00DD7664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b/>
          <w:bCs/>
          <w:sz w:val="24"/>
          <w:szCs w:val="24"/>
        </w:rPr>
        <w:t>Section D: Practices related to Nipah Virus Prevention</w:t>
      </w:r>
    </w:p>
    <w:p w14:paraId="17F142FD" w14:textId="77777777" w:rsidR="00DD7664" w:rsidRPr="00DF4BAF" w:rsidRDefault="00DD7664" w:rsidP="00DD7664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 xml:space="preserve">(Answer options: </w:t>
      </w:r>
      <w:r w:rsidRPr="00DF4BAF">
        <w:rPr>
          <w:rFonts w:ascii="Times New Roman" w:eastAsia="Times New Roman" w:hAnsi="Times New Roman" w:cs="Times New Roman"/>
          <w:b/>
          <w:bCs/>
          <w:sz w:val="24"/>
          <w:szCs w:val="24"/>
        </w:rPr>
        <w:t>Always / Often / Sometimes / Rarely / Never</w:t>
      </w:r>
      <w:r w:rsidRPr="00DF4BAF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DA39969" w14:textId="77777777" w:rsidR="00DD7664" w:rsidRPr="00DF4BAF" w:rsidRDefault="00DD7664" w:rsidP="00DD7664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How often do you avoid consuming raw date palm sap?</w:t>
      </w:r>
    </w:p>
    <w:p w14:paraId="28411F26" w14:textId="77777777" w:rsidR="00DD7664" w:rsidRPr="00DF4BAF" w:rsidRDefault="00DD7664" w:rsidP="00DD7664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How often do you boil or treat raw date palm sap before drinking?</w:t>
      </w:r>
    </w:p>
    <w:p w14:paraId="6554ABA6" w14:textId="77777777" w:rsidR="00DD7664" w:rsidRPr="00DF4BAF" w:rsidRDefault="00DD7664" w:rsidP="00DD7664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How often do you avoid visiting outbreak-prone areas during winter?</w:t>
      </w:r>
    </w:p>
    <w:p w14:paraId="7C49FE01" w14:textId="77777777" w:rsidR="00DD7664" w:rsidRPr="00DF4BAF" w:rsidRDefault="00DD7664" w:rsidP="00DD7664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How often do you seek medical advice if you suspect Nipah virus symptoms?</w:t>
      </w:r>
    </w:p>
    <w:p w14:paraId="3DA2727C" w14:textId="77777777" w:rsidR="00DD7664" w:rsidRPr="00DF4BAF" w:rsidRDefault="00DD7664" w:rsidP="00DD7664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How often do you participate in community health programs about Nipah virus?</w:t>
      </w:r>
    </w:p>
    <w:p w14:paraId="1C0EDE49" w14:textId="77777777" w:rsidR="00DD7664" w:rsidRPr="00DF4BAF" w:rsidRDefault="00DD7664" w:rsidP="00DD7664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How often do you share information about Nipah virus prevention with others?</w:t>
      </w:r>
    </w:p>
    <w:p w14:paraId="017244D4" w14:textId="77777777" w:rsidR="00DD7664" w:rsidRPr="00DF4BAF" w:rsidRDefault="00DD7664" w:rsidP="00DD7664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How often do you follow the official guidelines for Nipah virus infection prevention?</w:t>
      </w:r>
    </w:p>
    <w:p w14:paraId="17C7363C" w14:textId="77777777" w:rsidR="00DD7664" w:rsidRPr="00DF4BAF" w:rsidRDefault="00DD7664" w:rsidP="00DD7664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4BAF">
        <w:rPr>
          <w:rFonts w:ascii="Times New Roman" w:eastAsia="Times New Roman" w:hAnsi="Times New Roman" w:cs="Times New Roman"/>
          <w:sz w:val="24"/>
          <w:szCs w:val="24"/>
        </w:rPr>
        <w:t>I seek medical help if I have Nipah virus-like symptoms.</w:t>
      </w:r>
    </w:p>
    <w:p w14:paraId="43B9FFF1" w14:textId="77777777" w:rsidR="007358A9" w:rsidRDefault="007358A9"/>
    <w:sectPr w:rsidR="00735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A65E12"/>
    <w:multiLevelType w:val="multilevel"/>
    <w:tmpl w:val="27A090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9826ACB"/>
    <w:multiLevelType w:val="multilevel"/>
    <w:tmpl w:val="8070B1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2CC4ABD"/>
    <w:multiLevelType w:val="multilevel"/>
    <w:tmpl w:val="F66C4C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FCD2074"/>
    <w:multiLevelType w:val="multilevel"/>
    <w:tmpl w:val="767CD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93021186">
    <w:abstractNumId w:val="2"/>
  </w:num>
  <w:num w:numId="2" w16cid:durableId="211117133">
    <w:abstractNumId w:val="0"/>
  </w:num>
  <w:num w:numId="3" w16cid:durableId="96099225">
    <w:abstractNumId w:val="1"/>
  </w:num>
  <w:num w:numId="4" w16cid:durableId="14231400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185"/>
    <w:rsid w:val="007358A9"/>
    <w:rsid w:val="0079320F"/>
    <w:rsid w:val="007F2E52"/>
    <w:rsid w:val="009C0185"/>
    <w:rsid w:val="009C7144"/>
    <w:rsid w:val="00DD7664"/>
    <w:rsid w:val="00EE1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65C1F"/>
  <w15:chartTrackingRefBased/>
  <w15:docId w15:val="{1185EA13-A919-4D66-9CD5-82512A8D5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66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1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1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18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1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18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1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1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1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1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1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1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18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18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18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1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1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1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1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1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1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1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1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1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1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1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18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1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18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18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7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hfujur Rahman</dc:creator>
  <cp:keywords/>
  <dc:description/>
  <cp:lastModifiedBy>Md. Mahfujur Rahman</cp:lastModifiedBy>
  <cp:revision>3</cp:revision>
  <dcterms:created xsi:type="dcterms:W3CDTF">2025-12-13T13:47:00Z</dcterms:created>
  <dcterms:modified xsi:type="dcterms:W3CDTF">2025-12-13T13:47:00Z</dcterms:modified>
</cp:coreProperties>
</file>